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467B" w14:textId="77777777" w:rsidR="00802F58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FOR</w:t>
      </w:r>
    </w:p>
    <w:p w14:paraId="1E6ECA4E" w14:textId="77777777" w:rsidR="00802F58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llege Student Fear of Missing Out (FoMO) and Maladaptive Behavior: Traditional Statistical Modeling and Predictive Analysis using Machine Learning</w:t>
      </w:r>
    </w:p>
    <w:p w14:paraId="7D89F8D9" w14:textId="77777777" w:rsidR="00802F58" w:rsidRDefault="00802F58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311C92FF" w14:textId="77777777" w:rsidR="00802F58" w:rsidRDefault="00000000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F1. Part 2 Decision Tree Output for Academic Misconduct, Alcohol Use, and Illegal Behaviors.</w:t>
      </w:r>
    </w:p>
    <w:p w14:paraId="30400559" w14:textId="77777777" w:rsidR="00802F58" w:rsidRDefault="00000000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 wp14:anchorId="21C75248" wp14:editId="76AC6839">
            <wp:extent cx="4395788" cy="226695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788" cy="2266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19F077" w14:textId="77777777" w:rsidR="00802F58" w:rsidRDefault="00802F58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p w14:paraId="352AC37F" w14:textId="77777777" w:rsidR="00802F58" w:rsidRDefault="00000000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 wp14:anchorId="4F274B44" wp14:editId="317F5395">
            <wp:extent cx="5943600" cy="224790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9AB6CE" w14:textId="77777777" w:rsidR="00802F58" w:rsidRDefault="00802F58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p w14:paraId="7E63C43D" w14:textId="77777777" w:rsidR="00802F58" w:rsidRDefault="00000000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 wp14:anchorId="7CB659D6" wp14:editId="7AA1575B">
            <wp:extent cx="5943600" cy="22733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6C5C55" w14:textId="77777777" w:rsidR="00802F58" w:rsidRDefault="00000000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cision trees for the classification of academic misconduct, alcohol, and illegal behavior based on the FoMO aggregate scenario. Starting at the root node, an example is evaluated in a sequential manner down the tree based on the conditions in the decision nodes. A classification is made according to the end node reached (blue denotes a positive prediction and light orange a negative prediction).  </w:t>
      </w:r>
    </w:p>
    <w:p w14:paraId="4DFDEF04" w14:textId="77777777" w:rsidR="00802F58" w:rsidRDefault="00802F58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sectPr w:rsidR="00802F5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AA1C" w14:textId="77777777" w:rsidR="006D0843" w:rsidRDefault="006D0843">
      <w:pPr>
        <w:spacing w:line="240" w:lineRule="auto"/>
      </w:pPr>
      <w:r>
        <w:separator/>
      </w:r>
    </w:p>
  </w:endnote>
  <w:endnote w:type="continuationSeparator" w:id="0">
    <w:p w14:paraId="6542676F" w14:textId="77777777" w:rsidR="006D0843" w:rsidRDefault="006D0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EC865" w14:textId="77777777" w:rsidR="006D0843" w:rsidRDefault="006D0843">
      <w:pPr>
        <w:spacing w:line="240" w:lineRule="auto"/>
      </w:pPr>
      <w:r>
        <w:separator/>
      </w:r>
    </w:p>
  </w:footnote>
  <w:footnote w:type="continuationSeparator" w:id="0">
    <w:p w14:paraId="5AFDA0AF" w14:textId="77777777" w:rsidR="006D0843" w:rsidRDefault="006D08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F58"/>
    <w:rsid w:val="006D0843"/>
    <w:rsid w:val="00802F58"/>
    <w:rsid w:val="009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7562C"/>
  <w15:docId w15:val="{7A50C8C7-5BC3-CE49-8758-D4227ACD8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yyZKb0IIEGY4P5MOxwKglw78YQ==">AMUW2mXVieedA1cqnjfGBzv1L3jrQo8M4w+d/fxf1Ylon4B5gxnz1mwuTT8mliMIYMrqBWMG3g03INfm21DGF+oknangP0jSe8L9svKthZlxLYGTs0xpk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McKee</cp:lastModifiedBy>
  <cp:revision>2</cp:revision>
  <dcterms:created xsi:type="dcterms:W3CDTF">2022-07-16T23:32:00Z</dcterms:created>
  <dcterms:modified xsi:type="dcterms:W3CDTF">2022-07-16T23:32:00Z</dcterms:modified>
</cp:coreProperties>
</file>